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060"/>
        <w:gridCol w:w="3060"/>
        <w:gridCol w:w="3060"/>
      </w:tblGrid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ind w:left="720"/>
              <w:rPr>
                <w:i/>
              </w:rPr>
            </w:pPr>
            <w:r>
              <w:rPr>
                <w:i/>
              </w:rPr>
              <w:t xml:space="preserve">A. lusitanicus- </w:t>
            </w: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rufu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ind w:left="360"/>
              <w:rPr>
                <w:i/>
              </w:rPr>
            </w:pPr>
            <w:r>
              <w:rPr>
                <w:i/>
              </w:rPr>
              <w:t>A. lusitanicus-</w:t>
            </w:r>
            <w:r w:rsidRPr="00C00B16">
              <w:rPr>
                <w:i/>
              </w:rPr>
              <w:t>C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nemorali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>
              <w:rPr>
                <w:i/>
              </w:rPr>
              <w:t>A. lusitanicus-</w:t>
            </w:r>
            <w:r w:rsidRPr="00C00B16"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pomatia</w:t>
            </w:r>
            <w:proofErr w:type="spellEnd"/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githago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5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403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B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napu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0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C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sativa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albu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0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V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locusta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1</w:t>
            </w:r>
          </w:p>
        </w:tc>
      </w:tr>
    </w:tbl>
    <w:p w:rsidR="00584E7C" w:rsidRDefault="00584E7C" w:rsidP="00584E7C">
      <w:pPr>
        <w:spacing w:line="480" w:lineRule="auto"/>
      </w:pPr>
      <w:bookmarkStart w:id="0" w:name="_GoBack"/>
      <w:bookmarkEnd w:id="0"/>
    </w:p>
    <w:sectPr w:rsidR="00584E7C" w:rsidSect="006E3B8E">
      <w:footerReference w:type="default" r:id="rId7"/>
      <w:pgSz w:w="11906" w:h="16838"/>
      <w:pgMar w:top="1417" w:right="849" w:bottom="1134" w:left="851" w:header="708" w:footer="708" w:gutter="0"/>
      <w:cols w:space="56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1F1" w:rsidRDefault="008111D1">
      <w:pPr>
        <w:spacing w:after="0" w:line="240" w:lineRule="auto"/>
      </w:pPr>
      <w:r>
        <w:separator/>
      </w:r>
    </w:p>
  </w:endnote>
  <w:endnote w:type="continuationSeparator" w:id="0">
    <w:p w:rsidR="005631F1" w:rsidRDefault="00811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6E1A" w:rsidRPr="00E90BE9" w:rsidRDefault="003735F8" w:rsidP="00005505">
    <w:pPr>
      <w:pStyle w:val="Footer"/>
      <w:tabs>
        <w:tab w:val="clear" w:pos="4536"/>
        <w:tab w:val="clear" w:pos="9072"/>
        <w:tab w:val="center" w:pos="5103"/>
        <w:tab w:val="right" w:pos="10206"/>
      </w:tabs>
      <w:rPr>
        <w:lang w:val="de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1F1" w:rsidRDefault="008111D1">
      <w:pPr>
        <w:spacing w:after="0" w:line="240" w:lineRule="auto"/>
      </w:pPr>
      <w:r>
        <w:separator/>
      </w:r>
    </w:p>
  </w:footnote>
  <w:footnote w:type="continuationSeparator" w:id="0">
    <w:p w:rsidR="005631F1" w:rsidRDefault="00811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E7C"/>
    <w:rsid w:val="003735F8"/>
    <w:rsid w:val="005631F1"/>
    <w:rsid w:val="00584E7C"/>
    <w:rsid w:val="008111D1"/>
    <w:rsid w:val="00AE6784"/>
    <w:rsid w:val="00C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E7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4E7C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E7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4E7C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p, Eva (IEE)</dc:creator>
  <cp:lastModifiedBy>Knop, Eva (IEE)</cp:lastModifiedBy>
  <cp:revision>3</cp:revision>
  <dcterms:created xsi:type="dcterms:W3CDTF">2013-08-20T08:31:00Z</dcterms:created>
  <dcterms:modified xsi:type="dcterms:W3CDTF">2013-08-20T08:32:00Z</dcterms:modified>
</cp:coreProperties>
</file>